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743F2" w14:textId="6ED443E0" w:rsidR="002D406D" w:rsidRPr="00845FA5" w:rsidRDefault="002D406D" w:rsidP="00845FA5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proofErr w:type="gramStart"/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Table.</w:t>
      </w:r>
      <w:proofErr w:type="gramEnd"/>
      <w:r w:rsidRPr="00845FA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Number of cell clones after CRISPR/Cas9 treatment.</w:t>
      </w:r>
    </w:p>
    <w:tbl>
      <w:tblPr>
        <w:tblW w:w="35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3"/>
        <w:gridCol w:w="1287"/>
      </w:tblGrid>
      <w:tr w:rsidR="008339D9" w:rsidRPr="00845FA5" w14:paraId="7A499695" w14:textId="77777777" w:rsidTr="002D406D">
        <w:trPr>
          <w:trHeight w:val="584"/>
          <w:jc w:val="center"/>
        </w:trPr>
        <w:tc>
          <w:tcPr>
            <w:tcW w:w="2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4483F" w14:textId="77777777" w:rsidR="008339D9" w:rsidRPr="00845FA5" w:rsidRDefault="008339D9" w:rsidP="00845FA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4756C" w14:textId="77777777" w:rsidR="008339D9" w:rsidRPr="00845FA5" w:rsidRDefault="008339D9" w:rsidP="00845F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No. wells</w:t>
            </w:r>
          </w:p>
        </w:tc>
      </w:tr>
      <w:tr w:rsidR="008339D9" w:rsidRPr="00845FA5" w14:paraId="05EFF7C8" w14:textId="77777777" w:rsidTr="002D406D">
        <w:trPr>
          <w:trHeight w:val="584"/>
          <w:jc w:val="center"/>
        </w:trPr>
        <w:tc>
          <w:tcPr>
            <w:tcW w:w="2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2D6F9" w14:textId="77777777" w:rsidR="008339D9" w:rsidRPr="00845FA5" w:rsidRDefault="008339D9" w:rsidP="00845FA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Seeding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E109B" w14:textId="77777777" w:rsidR="008339D9" w:rsidRPr="00845FA5" w:rsidRDefault="008339D9" w:rsidP="00845F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192</w:t>
            </w:r>
          </w:p>
        </w:tc>
      </w:tr>
      <w:tr w:rsidR="008339D9" w:rsidRPr="00845FA5" w14:paraId="7FCCDF5B" w14:textId="77777777" w:rsidTr="002D406D">
        <w:trPr>
          <w:trHeight w:val="584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175AB" w14:textId="77777777" w:rsidR="008339D9" w:rsidRPr="00845FA5" w:rsidRDefault="008339D9" w:rsidP="00845FA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Cell growt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BFBEF" w14:textId="77777777" w:rsidR="008339D9" w:rsidRPr="00845FA5" w:rsidRDefault="008339D9" w:rsidP="00845F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13</w:t>
            </w:r>
          </w:p>
        </w:tc>
      </w:tr>
      <w:tr w:rsidR="008339D9" w:rsidRPr="00845FA5" w14:paraId="2749652B" w14:textId="77777777" w:rsidTr="002D406D">
        <w:trPr>
          <w:trHeight w:val="584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196AC" w14:textId="77777777" w:rsidR="008339D9" w:rsidRPr="00845FA5" w:rsidRDefault="008339D9" w:rsidP="00845FA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 xml:space="preserve">WT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E44FC" w14:textId="77777777" w:rsidR="008339D9" w:rsidRPr="00845FA5" w:rsidRDefault="008339D9" w:rsidP="00845F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7</w:t>
            </w:r>
          </w:p>
        </w:tc>
      </w:tr>
      <w:tr w:rsidR="008339D9" w:rsidRPr="00845FA5" w14:paraId="017CE011" w14:textId="77777777" w:rsidTr="002D406D">
        <w:trPr>
          <w:trHeight w:val="584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AF27F" w14:textId="77777777" w:rsidR="008339D9" w:rsidRPr="00845FA5" w:rsidRDefault="008339D9" w:rsidP="00845FA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KO (compound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5BDBE" w14:textId="77777777" w:rsidR="008339D9" w:rsidRPr="00845FA5" w:rsidRDefault="008339D9" w:rsidP="00845F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 xml:space="preserve">6 </w:t>
            </w:r>
          </w:p>
        </w:tc>
      </w:tr>
      <w:tr w:rsidR="008339D9" w:rsidRPr="00845FA5" w14:paraId="2DF19F31" w14:textId="77777777" w:rsidTr="002D406D">
        <w:trPr>
          <w:trHeight w:val="584"/>
          <w:jc w:val="center"/>
        </w:trPr>
        <w:tc>
          <w:tcPr>
            <w:tcW w:w="2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CAEF0" w14:textId="77777777" w:rsidR="008339D9" w:rsidRPr="00845FA5" w:rsidRDefault="008339D9" w:rsidP="00845FA5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KO (homozygote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000F6" w14:textId="77777777" w:rsidR="008339D9" w:rsidRPr="00845FA5" w:rsidRDefault="008339D9" w:rsidP="00845F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0</w:t>
            </w:r>
          </w:p>
        </w:tc>
      </w:tr>
    </w:tbl>
    <w:p w14:paraId="7EF4A626" w14:textId="77777777" w:rsidR="008339D9" w:rsidRPr="00845FA5" w:rsidRDefault="008339D9" w:rsidP="00845FA5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0" w:name="_GoBack"/>
      <w:bookmarkEnd w:id="0"/>
    </w:p>
    <w:sectPr w:rsidR="008339D9" w:rsidRPr="00845FA5" w:rsidSect="007E4E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7617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97617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5499DF-443B-434C-A5FB-1A046460B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7</cp:revision>
  <cp:lastPrinted>2020-01-17T09:34:00Z</cp:lastPrinted>
  <dcterms:created xsi:type="dcterms:W3CDTF">2020-02-13T19:29:00Z</dcterms:created>
  <dcterms:modified xsi:type="dcterms:W3CDTF">2020-02-29T18:41:00Z</dcterms:modified>
</cp:coreProperties>
</file>